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5BF" w:rsidRPr="00690427" w:rsidRDefault="0097260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s-ES"/>
        </w:rPr>
        <w:t>S2</w:t>
      </w:r>
      <w:r w:rsidR="004917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s-ES"/>
        </w:rPr>
        <w:t xml:space="preserve"> Table</w:t>
      </w:r>
      <w:bookmarkStart w:id="0" w:name="_GoBack"/>
      <w:bookmarkEnd w:id="0"/>
      <w:r w:rsidR="00824744" w:rsidRPr="006904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s-ES"/>
        </w:rPr>
        <w:t>.</w:t>
      </w:r>
      <w:r w:rsidR="00824744" w:rsidRPr="006904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s-ES"/>
        </w:rPr>
        <w:t xml:space="preserve"> </w:t>
      </w:r>
      <w:r w:rsidR="00EA5749" w:rsidRPr="006904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s-ES"/>
        </w:rPr>
        <w:t>Group size measures of free-ranging mule deer observed from 200</w:t>
      </w:r>
      <w:r w:rsidR="00241B2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s-ES"/>
        </w:rPr>
        <w:t>7</w:t>
      </w:r>
      <w:r w:rsidR="00EA5749" w:rsidRPr="006904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s-ES"/>
        </w:rPr>
        <w:t xml:space="preserve"> to 2013 in Antelope Creek, Saskatchewan</w:t>
      </w:r>
      <w:r w:rsidR="006904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es-ES"/>
        </w:rPr>
        <w:t>.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2449"/>
        <w:gridCol w:w="1840"/>
        <w:gridCol w:w="995"/>
        <w:gridCol w:w="595"/>
        <w:gridCol w:w="714"/>
        <w:gridCol w:w="743"/>
        <w:gridCol w:w="695"/>
        <w:gridCol w:w="720"/>
        <w:gridCol w:w="743"/>
        <w:gridCol w:w="743"/>
        <w:gridCol w:w="927"/>
        <w:gridCol w:w="998"/>
        <w:gridCol w:w="1023"/>
        <w:gridCol w:w="989"/>
      </w:tblGrid>
      <w:tr w:rsidR="00D705B1" w:rsidRPr="00EA5749" w:rsidTr="00BD1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  <w:tblHeader/>
        </w:trPr>
        <w:tc>
          <w:tcPr>
            <w:tcW w:w="864" w:type="pct"/>
            <w:vAlign w:val="center"/>
            <w:hideMark/>
          </w:tcPr>
          <w:p w:rsidR="00EA5749" w:rsidRPr="00EA5749" w:rsidRDefault="00DD41BA" w:rsidP="00DD41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CC11F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V</w:t>
            </w:r>
            <w:r w:rsidR="00EA5749"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ariable</w:t>
            </w:r>
          </w:p>
        </w:tc>
        <w:tc>
          <w:tcPr>
            <w:tcW w:w="649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individuals</w:t>
            </w:r>
            <w:proofErr w:type="spellEnd"/>
          </w:p>
        </w:tc>
        <w:tc>
          <w:tcPr>
            <w:tcW w:w="351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groups</w:t>
            </w:r>
            <w:proofErr w:type="spellEnd"/>
          </w:p>
        </w:tc>
        <w:tc>
          <w:tcPr>
            <w:tcW w:w="210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TGS</w:t>
            </w:r>
          </w:p>
        </w:tc>
        <w:tc>
          <w:tcPr>
            <w:tcW w:w="25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TGS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I</w:t>
            </w:r>
            <w:r w:rsidRPr="00CC11F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6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TGS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I</w:t>
            </w:r>
            <w:r w:rsidRPr="00CC11F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45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54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I</w:t>
            </w:r>
            <w:r w:rsidRPr="00CC11F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26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I</w:t>
            </w:r>
            <w:r w:rsidRPr="00CC11F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26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SD</w:t>
            </w:r>
            <w:r w:rsidRPr="00CC11F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327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Median</w:t>
            </w:r>
          </w:p>
        </w:tc>
        <w:tc>
          <w:tcPr>
            <w:tcW w:w="35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Median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CI</w:t>
            </w:r>
          </w:p>
        </w:tc>
        <w:tc>
          <w:tcPr>
            <w:tcW w:w="361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Median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 xml:space="preserve"> CI</w:t>
            </w:r>
          </w:p>
        </w:tc>
        <w:tc>
          <w:tcPr>
            <w:tcW w:w="349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Actual %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CI</w:t>
            </w:r>
            <w:r w:rsidRPr="00CC11F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</w:tr>
      <w:tr w:rsidR="00D705B1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EA5749" w:rsidRPr="00EA5749" w:rsidRDefault="00EA5749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l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s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77</w:t>
            </w:r>
          </w:p>
        </w:tc>
        <w:tc>
          <w:tcPr>
            <w:tcW w:w="351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56</w:t>
            </w:r>
          </w:p>
        </w:tc>
        <w:tc>
          <w:tcPr>
            <w:tcW w:w="210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</w:t>
            </w:r>
          </w:p>
        </w:tc>
        <w:tc>
          <w:tcPr>
            <w:tcW w:w="25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8</w:t>
            </w:r>
          </w:p>
        </w:tc>
        <w:tc>
          <w:tcPr>
            <w:tcW w:w="26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1</w:t>
            </w:r>
          </w:p>
        </w:tc>
        <w:tc>
          <w:tcPr>
            <w:tcW w:w="245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254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327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EA5749" w:rsidRPr="00EA5749" w:rsidRDefault="00EA5749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0</w:t>
            </w: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BD11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ime of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ay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0D02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wn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32</w:t>
            </w: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7</w:t>
            </w: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</w:t>
            </w: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2</w:t>
            </w: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6</w:t>
            </w: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0D02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fore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olar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on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81</w:t>
            </w: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6</w:t>
            </w: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</w:t>
            </w: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9</w:t>
            </w: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4</w:t>
            </w: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0D02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ter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olar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on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46</w:t>
            </w: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7</w:t>
            </w: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</w:t>
            </w: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6</w:t>
            </w: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0D02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sk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41</w:t>
            </w: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2</w:t>
            </w: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1</w:t>
            </w: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6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7</w:t>
            </w: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</w:t>
            </w: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</w:t>
            </w: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6</w:t>
            </w: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0D02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ght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</w:t>
            </w: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5</w:t>
            </w:r>
          </w:p>
        </w:tc>
      </w:tr>
      <w:tr w:rsidR="00C27E13" w:rsidRPr="00EA5749" w:rsidTr="00BD116C">
        <w:trPr>
          <w:trHeight w:val="300"/>
        </w:trPr>
        <w:tc>
          <w:tcPr>
            <w:tcW w:w="864" w:type="pct"/>
            <w:vAlign w:val="center"/>
          </w:tcPr>
          <w:p w:rsidR="00C27E13" w:rsidRPr="00605918" w:rsidRDefault="00C27E13" w:rsidP="006059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60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Day</w:t>
            </w:r>
            <w:r w:rsidR="0060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s-ES"/>
              </w:rPr>
              <w:t>e</w:t>
            </w:r>
            <w:r w:rsidR="00605918" w:rsidRPr="006059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27</w:t>
            </w:r>
          </w:p>
        </w:tc>
        <w:tc>
          <w:tcPr>
            <w:tcW w:w="351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3</w:t>
            </w:r>
          </w:p>
        </w:tc>
        <w:tc>
          <w:tcPr>
            <w:tcW w:w="210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</w:t>
            </w:r>
          </w:p>
        </w:tc>
        <w:tc>
          <w:tcPr>
            <w:tcW w:w="252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262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</w:t>
            </w:r>
          </w:p>
        </w:tc>
        <w:tc>
          <w:tcPr>
            <w:tcW w:w="245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254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262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262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327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</w:tcPr>
          <w:p w:rsidR="00C27E13" w:rsidRPr="00EA5749" w:rsidRDefault="00C27E13" w:rsidP="000D0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0</w:t>
            </w: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BD11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7D6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nd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16</w:t>
            </w: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2</w:t>
            </w: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1</w:t>
            </w: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0</w:t>
            </w: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</w:t>
            </w: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</w:t>
            </w: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8</w:t>
            </w:r>
          </w:p>
        </w:tc>
      </w:tr>
      <w:tr w:rsidR="00BD116C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BD116C" w:rsidRPr="00EA5749" w:rsidRDefault="00BD116C" w:rsidP="007D6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ssland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00</w:t>
            </w:r>
          </w:p>
        </w:tc>
        <w:tc>
          <w:tcPr>
            <w:tcW w:w="351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07</w:t>
            </w:r>
          </w:p>
        </w:tc>
        <w:tc>
          <w:tcPr>
            <w:tcW w:w="210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</w:t>
            </w:r>
          </w:p>
        </w:tc>
        <w:tc>
          <w:tcPr>
            <w:tcW w:w="25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8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4</w:t>
            </w:r>
          </w:p>
        </w:tc>
        <w:tc>
          <w:tcPr>
            <w:tcW w:w="245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254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6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327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BD116C" w:rsidRPr="00EA5749" w:rsidRDefault="00BD116C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0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35B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odland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6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.6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35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0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7D6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w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4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3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1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7D6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r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5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7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.7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7D6C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3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BD11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9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43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1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2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04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5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0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05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4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7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5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0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5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4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BD11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ason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arly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station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67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4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7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3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8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4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Late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station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19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2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0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9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wning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97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4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4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e-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ut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10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3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3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ut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84</w:t>
            </w: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3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</w:t>
            </w: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8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nth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anuary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96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4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8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bruary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8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4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6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1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rch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35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5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.3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7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ril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6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8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1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y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5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0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8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June 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5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7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8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uly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0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1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0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ugust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5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5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4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ptember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6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210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2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2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ctober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9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8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5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vember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8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1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0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3637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cember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4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2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6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7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BD116C" w:rsidRDefault="008369EB" w:rsidP="00D705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D1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ult female-fawn/JV dyad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6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8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litary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0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0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litary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male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3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3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f males</w:t>
            </w:r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06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5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3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males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04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8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8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x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sex</w:t>
            </w: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52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4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1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2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8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4</w:t>
            </w:r>
          </w:p>
        </w:tc>
      </w:tr>
      <w:tr w:rsidR="008369EB" w:rsidRPr="00EA5749" w:rsidTr="00BD116C">
        <w:trPr>
          <w:trHeight w:val="30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s</w:t>
            </w:r>
            <w:proofErr w:type="spellEnd"/>
          </w:p>
        </w:tc>
        <w:tc>
          <w:tcPr>
            <w:tcW w:w="6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6</w:t>
            </w: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4</w:t>
            </w: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</w:t>
            </w:r>
          </w:p>
        </w:tc>
        <w:tc>
          <w:tcPr>
            <w:tcW w:w="26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52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49" w:type="pct"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A5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1</w:t>
            </w:r>
          </w:p>
        </w:tc>
      </w:tr>
      <w:tr w:rsidR="008369EB" w:rsidRPr="00EA5749" w:rsidTr="00BD116C">
        <w:trPr>
          <w:trHeight w:val="150"/>
        </w:trPr>
        <w:tc>
          <w:tcPr>
            <w:tcW w:w="864" w:type="pct"/>
            <w:noWrap/>
            <w:vAlign w:val="center"/>
            <w:hideMark/>
          </w:tcPr>
          <w:p w:rsidR="008369EB" w:rsidRPr="00EA5749" w:rsidRDefault="008369EB" w:rsidP="00DD41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9" w:type="pct"/>
            <w:noWrap/>
            <w:vAlign w:val="center"/>
            <w:hideMark/>
          </w:tcPr>
          <w:p w:rsidR="008369EB" w:rsidRPr="00EA5749" w:rsidRDefault="008369EB" w:rsidP="00DD41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DD41BA" w:rsidRDefault="00DD41BA" w:rsidP="00DD41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</w:pPr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Abbreviations: TGS is typical group size; CI is confidence interval; SD is standard deviation; </w:t>
      </w:r>
      <w:proofErr w:type="spellStart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>BCa</w:t>
      </w:r>
      <w:proofErr w:type="spellEnd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is biased-corrected and accelerated bootstrap</w:t>
      </w:r>
      <w:r w:rsidR="00BD116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>; JV is juvenile</w:t>
      </w:r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>.</w:t>
      </w:r>
      <w:r w:rsidRPr="00DD41B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  <w:t xml:space="preserve"> </w:t>
      </w:r>
    </w:p>
    <w:p w:rsidR="00EA5749" w:rsidRDefault="00DD41BA" w:rsidP="00DD41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</w:pPr>
      <w:proofErr w:type="gramStart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  <w:t>a</w:t>
      </w:r>
      <w:proofErr w:type="gramEnd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95% CI for the TGS calculated by the </w:t>
      </w:r>
      <w:proofErr w:type="spellStart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>BCa</w:t>
      </w:r>
      <w:proofErr w:type="spellEnd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method with 5000 bootstrap replications.</w:t>
      </w:r>
      <w:r w:rsidR="00972601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</w:t>
      </w:r>
      <w:proofErr w:type="gramStart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  <w:t>b</w:t>
      </w:r>
      <w:proofErr w:type="gramEnd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95% CI for the mean calculated by the </w:t>
      </w:r>
      <w:proofErr w:type="spellStart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>Bca</w:t>
      </w:r>
      <w:proofErr w:type="spellEnd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method with 2000 bootstrap replications.</w:t>
      </w:r>
    </w:p>
    <w:p w:rsidR="00605918" w:rsidRPr="00605918" w:rsidRDefault="00DD41BA" w:rsidP="00DD41BA">
      <w:pPr>
        <w:spacing w:after="0" w:line="240" w:lineRule="auto"/>
        <w:rPr>
          <w:lang w:val="en-CA"/>
        </w:rPr>
      </w:pPr>
      <w:proofErr w:type="gramStart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  <w:t>c</w:t>
      </w:r>
      <w:proofErr w:type="gramEnd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SD obtained from the bootstrap 2-sample </w:t>
      </w:r>
      <w:r w:rsidRPr="00EA574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CA" w:eastAsia="es-ES"/>
        </w:rPr>
        <w:t>t</w:t>
      </w:r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>-test for comparison of means.</w:t>
      </w:r>
      <w:r w:rsidRPr="00DD41B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  <w:t xml:space="preserve"> </w:t>
      </w:r>
      <w:proofErr w:type="gramStart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  <w:t>d</w:t>
      </w:r>
      <w:proofErr w:type="gramEnd"/>
      <w:r w:rsidRPr="00EA5749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When it was not possible to construct exactly 90, 95 or 99% CI, the shortest interval with at least the desired confidence level was selected, and the exact (actual) level is reported.</w:t>
      </w:r>
      <w:r w:rsidR="00972601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 </w:t>
      </w:r>
      <w:r w:rsidR="006059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CA" w:eastAsia="es-ES"/>
        </w:rPr>
        <w:t xml:space="preserve">e </w:t>
      </w:r>
      <w:r w:rsidR="00605918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s-ES"/>
        </w:rPr>
        <w:t xml:space="preserve">Day was a combination of before and after solar noon periods. </w:t>
      </w:r>
    </w:p>
    <w:sectPr w:rsidR="00605918" w:rsidRPr="00605918" w:rsidSect="00EA57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A5749"/>
    <w:rsid w:val="000E524E"/>
    <w:rsid w:val="00131596"/>
    <w:rsid w:val="00144CA5"/>
    <w:rsid w:val="001C100A"/>
    <w:rsid w:val="00230765"/>
    <w:rsid w:val="00235106"/>
    <w:rsid w:val="00241B2D"/>
    <w:rsid w:val="0036376B"/>
    <w:rsid w:val="003F50F0"/>
    <w:rsid w:val="00461FD7"/>
    <w:rsid w:val="00491715"/>
    <w:rsid w:val="0052706B"/>
    <w:rsid w:val="00605918"/>
    <w:rsid w:val="00690427"/>
    <w:rsid w:val="006C75BF"/>
    <w:rsid w:val="006F3E35"/>
    <w:rsid w:val="006F60FA"/>
    <w:rsid w:val="00724CA1"/>
    <w:rsid w:val="00801AC4"/>
    <w:rsid w:val="00824744"/>
    <w:rsid w:val="008369EB"/>
    <w:rsid w:val="00972601"/>
    <w:rsid w:val="00A250A9"/>
    <w:rsid w:val="00B654AB"/>
    <w:rsid w:val="00B90104"/>
    <w:rsid w:val="00BD116C"/>
    <w:rsid w:val="00C27E13"/>
    <w:rsid w:val="00CC11FB"/>
    <w:rsid w:val="00D705B1"/>
    <w:rsid w:val="00DD41BA"/>
    <w:rsid w:val="00EA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489CC0-7F22-4769-97F1-FDAA5133B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D41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3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ejia Salazar, Maria Fernanda</cp:lastModifiedBy>
  <cp:revision>27</cp:revision>
  <cp:lastPrinted>2015-01-28T18:54:00Z</cp:lastPrinted>
  <dcterms:created xsi:type="dcterms:W3CDTF">2015-01-28T04:49:00Z</dcterms:created>
  <dcterms:modified xsi:type="dcterms:W3CDTF">2016-02-24T17:27:00Z</dcterms:modified>
</cp:coreProperties>
</file>